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5DE515" w14:textId="0984695A" w:rsidR="00155C2D" w:rsidRPr="00323BEA" w:rsidRDefault="00155C2D" w:rsidP="00155C2D">
      <w:pPr>
        <w:rPr>
          <w:color w:val="000000" w:themeColor="text1"/>
        </w:rPr>
      </w:pPr>
      <w:r w:rsidRPr="00323BEA">
        <w:t xml:space="preserve">Supplementary Figure 1. Plasma ACE2-like activity competitive inhibition by SARS-CoV-2 spike RBD peptides. A. ACE2 substrate cleavage activity for 11 patients (4, 5, 9, 11, 13, 15, 27, 43, 44, 47, 48) who had among the top 20% of RFU values were measured by incubation with serial diluted SARS-CoV-2 spike RBD peptide pools. ACE2-like catalytic activities in plasma were competitively inhibited by RBD peptide pool in a dose dependent manner. B. </w:t>
      </w:r>
      <w:r w:rsidR="006B4A99" w:rsidRPr="00323BEA">
        <w:t>ACE2 activity of p</w:t>
      </w:r>
      <w:r w:rsidRPr="00323BEA">
        <w:t>urified recombinant human ACE2 provided by the assay kit as positive control</w:t>
      </w:r>
      <w:r w:rsidR="006B4A99" w:rsidRPr="00323BEA">
        <w:t xml:space="preserve"> incubated with serial diluted SARS-CoV-2 spike RBD peptide pools</w:t>
      </w:r>
      <w:r w:rsidRPr="00323BEA">
        <w:t xml:space="preserve">. </w:t>
      </w:r>
      <w:r w:rsidRPr="00323BEA">
        <w:rPr>
          <w:color w:val="000000" w:themeColor="text1"/>
        </w:rPr>
        <w:t>HDP: commercially purchased pooled healthy donor plasma as ACE2-activity negative control sample.</w:t>
      </w:r>
    </w:p>
    <w:p w14:paraId="5D2A4F43" w14:textId="77777777" w:rsidR="00155C2D" w:rsidRDefault="00155C2D" w:rsidP="00155C2D"/>
    <w:p w14:paraId="37CABBF2" w14:textId="010CF739" w:rsidR="00FB4D1B" w:rsidRDefault="00155C2D">
      <w:r>
        <w:rPr>
          <w:noProof/>
        </w:rPr>
        <w:drawing>
          <wp:inline distT="0" distB="0" distL="0" distR="0" wp14:anchorId="2ED8602C" wp14:editId="423F6DE5">
            <wp:extent cx="5243337" cy="6222180"/>
            <wp:effectExtent l="0" t="0" r="1905" b="1270"/>
            <wp:docPr id="145856807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8568078" name="Picture 1458568078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137"/>
                    <a:stretch/>
                  </pic:blipFill>
                  <pic:spPr bwMode="auto">
                    <a:xfrm>
                      <a:off x="0" y="0"/>
                      <a:ext cx="5264967" cy="62478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FB4D1B" w:rsidSect="00B422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C2D"/>
    <w:rsid w:val="001053BA"/>
    <w:rsid w:val="00130DA4"/>
    <w:rsid w:val="00155C2D"/>
    <w:rsid w:val="00172E75"/>
    <w:rsid w:val="00314804"/>
    <w:rsid w:val="00323BEA"/>
    <w:rsid w:val="00390552"/>
    <w:rsid w:val="00415F69"/>
    <w:rsid w:val="00436F88"/>
    <w:rsid w:val="006B4A99"/>
    <w:rsid w:val="007C0665"/>
    <w:rsid w:val="00984DA8"/>
    <w:rsid w:val="00B422FD"/>
    <w:rsid w:val="00C65904"/>
    <w:rsid w:val="00D16262"/>
    <w:rsid w:val="00D6780D"/>
    <w:rsid w:val="00DB75CC"/>
    <w:rsid w:val="00FB4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3879C5"/>
  <w15:chartTrackingRefBased/>
  <w15:docId w15:val="{7E1236E2-8908-CC45-B841-4CC7F6725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5C2D"/>
    <w:rPr>
      <w:rFonts w:ascii="Arial" w:eastAsiaTheme="minorHAnsi" w:hAnsi="Arial" w:cs="Arial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, Yufeng (bxw6yz)</dc:creator>
  <cp:keywords/>
  <dc:description/>
  <cp:lastModifiedBy>Zeichner, Steven *HS</cp:lastModifiedBy>
  <cp:revision>3</cp:revision>
  <dcterms:created xsi:type="dcterms:W3CDTF">2024-02-19T15:45:00Z</dcterms:created>
  <dcterms:modified xsi:type="dcterms:W3CDTF">2024-02-19T15:46:00Z</dcterms:modified>
</cp:coreProperties>
</file>